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B66" w:rsidRPr="000D0E5C" w:rsidRDefault="00032F4A" w:rsidP="00032F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kern w:val="0"/>
          <w:sz w:val="28"/>
          <w:szCs w:val="28"/>
        </w:rPr>
      </w:pPr>
      <w:r w:rsidRPr="000D0E5C">
        <w:rPr>
          <w:rFonts w:ascii="Times New Roman" w:hAnsi="Times New Roman"/>
          <w:b/>
          <w:noProof/>
          <w:color w:val="000000" w:themeColor="text1"/>
          <w:kern w:val="0"/>
          <w:sz w:val="28"/>
          <w:szCs w:val="28"/>
        </w:rPr>
        <w:t>Bioresources and Bioprocessing</w:t>
      </w:r>
    </w:p>
    <w:p w:rsidR="00F613F7" w:rsidRPr="000D0E5C" w:rsidRDefault="00495A89" w:rsidP="00032F4A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8"/>
          <w:szCs w:val="24"/>
        </w:rPr>
      </w:pPr>
      <w:r w:rsidRPr="000D0E5C">
        <w:rPr>
          <w:rFonts w:ascii="Times New Roman" w:hAnsi="Times New Roman"/>
          <w:b/>
          <w:noProof/>
          <w:color w:val="000000" w:themeColor="text1"/>
          <w:kern w:val="0"/>
          <w:sz w:val="28"/>
          <w:szCs w:val="24"/>
        </w:rPr>
        <w:t>Supplementary informations</w:t>
      </w:r>
    </w:p>
    <w:p w:rsidR="008A6F72" w:rsidRPr="000D0E5C" w:rsidRDefault="008A6F72" w:rsidP="00032F4A">
      <w:pPr>
        <w:spacing w:line="480" w:lineRule="auto"/>
        <w:jc w:val="center"/>
        <w:rPr>
          <w:rFonts w:ascii="Times New Roman" w:eastAsia="楷体" w:hAnsi="Times New Roman"/>
          <w:b/>
          <w:i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b/>
          <w:color w:val="000000" w:themeColor="text1"/>
          <w:sz w:val="24"/>
          <w:szCs w:val="24"/>
        </w:rPr>
        <w:t xml:space="preserve">α-farnesene production from lipid by engineered </w:t>
      </w:r>
      <w:r w:rsidRPr="000D0E5C">
        <w:rPr>
          <w:rFonts w:ascii="Times New Roman" w:eastAsia="楷体" w:hAnsi="Times New Roman"/>
          <w:b/>
          <w:i/>
          <w:color w:val="000000" w:themeColor="text1"/>
          <w:sz w:val="24"/>
          <w:szCs w:val="24"/>
        </w:rPr>
        <w:t>Yarrowia lipolytica</w:t>
      </w:r>
    </w:p>
    <w:p w:rsidR="00032F4A" w:rsidRPr="000D0E5C" w:rsidRDefault="00032F4A" w:rsidP="00032F4A">
      <w:pPr>
        <w:spacing w:line="480" w:lineRule="auto"/>
        <w:jc w:val="center"/>
        <w:rPr>
          <w:rFonts w:ascii="Times New Roman" w:eastAsia="楷体" w:hAnsi="Times New Roman"/>
          <w:b/>
          <w:color w:val="000000" w:themeColor="text1"/>
          <w:sz w:val="24"/>
          <w:szCs w:val="24"/>
        </w:rPr>
      </w:pPr>
    </w:p>
    <w:p w:rsidR="008A6F72" w:rsidRPr="000D0E5C" w:rsidRDefault="008A6F72" w:rsidP="00032F4A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Yinghang Liu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1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, Zhaoxuan Wang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1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, Zhiyong Cui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1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, Qingsheng Qi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1, 2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*, Jin Hou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1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*</w:t>
      </w:r>
    </w:p>
    <w:p w:rsidR="008A6F72" w:rsidRPr="000D0E5C" w:rsidRDefault="008A6F72" w:rsidP="00032F4A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</w:pPr>
    </w:p>
    <w:p w:rsidR="008A6F72" w:rsidRPr="000D0E5C" w:rsidRDefault="008A6F72" w:rsidP="00032F4A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1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State Key Laboratory of Microbial Technology, Shandong University, Qingdao 266237, P. R. China</w:t>
      </w:r>
    </w:p>
    <w:p w:rsidR="008A6F72" w:rsidRPr="000D0E5C" w:rsidRDefault="008A6F72" w:rsidP="00032F4A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color w:val="000000" w:themeColor="text1"/>
          <w:sz w:val="24"/>
          <w:szCs w:val="24"/>
          <w:vertAlign w:val="superscript"/>
        </w:rPr>
        <w:t>2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CAS Key Lab of Biobased Materials, Qingdao Institute of Bioenergy and Bioprocess Technology, Chinese Academy of Sciences, Qingdao 266101, P. R. China</w:t>
      </w:r>
    </w:p>
    <w:p w:rsidR="00F613F7" w:rsidRPr="000D0E5C" w:rsidRDefault="008A6F72" w:rsidP="00032F4A">
      <w:pPr>
        <w:spacing w:line="480" w:lineRule="auto"/>
        <w:rPr>
          <w:rFonts w:ascii="Times New Roman" w:eastAsia="楷体" w:hAnsi="Times New Roman"/>
          <w:color w:val="000000" w:themeColor="text1"/>
          <w:sz w:val="20"/>
          <w:szCs w:val="20"/>
        </w:rPr>
      </w:pP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 xml:space="preserve">* Corresponding author: Prof. Jin Hou, email: </w:t>
      </w:r>
      <w:hyperlink r:id="rId6" w:history="1">
        <w:r w:rsidRPr="000D0E5C">
          <w:rPr>
            <w:rStyle w:val="Hyperlink"/>
            <w:rFonts w:ascii="Times New Roman" w:eastAsia="楷体" w:hAnsi="Times New Roman"/>
            <w:color w:val="000000" w:themeColor="text1"/>
            <w:sz w:val="24"/>
            <w:szCs w:val="24"/>
          </w:rPr>
          <w:t>houjin@sdu.edu.cn</w:t>
        </w:r>
      </w:hyperlink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 xml:space="preserve">, Prof. Qingsheng Qi,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email:</w:t>
      </w:r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0D0E5C">
          <w:rPr>
            <w:rStyle w:val="Hyperlink"/>
            <w:rFonts w:ascii="Times New Roman" w:eastAsia="楷体" w:hAnsi="Times New Roman"/>
            <w:color w:val="000000" w:themeColor="text1"/>
            <w:sz w:val="24"/>
            <w:szCs w:val="24"/>
          </w:rPr>
          <w:t>qiqingsheng@sdu.edu.cn</w:t>
        </w:r>
      </w:hyperlink>
      <w:r w:rsidRPr="000D0E5C">
        <w:rPr>
          <w:rFonts w:ascii="Times New Roman" w:eastAsia="楷体" w:hAnsi="Times New Roman"/>
          <w:color w:val="000000" w:themeColor="text1"/>
          <w:sz w:val="24"/>
          <w:szCs w:val="24"/>
        </w:rPr>
        <w:t>, State Key Laboratory of Microbial Technology, Shandong University, Binhai Road 72, Qingdao 266237, P. R. China</w:t>
      </w:r>
    </w:p>
    <w:p w:rsidR="00FC1D99" w:rsidRPr="000D0E5C" w:rsidRDefault="00FC1D99" w:rsidP="007F079D">
      <w:pPr>
        <w:widowControl/>
        <w:jc w:val="left"/>
        <w:rPr>
          <w:rFonts w:ascii="Times New Roman" w:eastAsia="楷体" w:hAnsi="Times New Roman"/>
          <w:color w:val="000000" w:themeColor="text1"/>
          <w:sz w:val="24"/>
          <w:szCs w:val="24"/>
        </w:rPr>
      </w:pPr>
    </w:p>
    <w:p w:rsidR="00633654" w:rsidRPr="000D0E5C" w:rsidRDefault="00633654" w:rsidP="007F079D">
      <w:pPr>
        <w:widowControl/>
        <w:jc w:val="left"/>
        <w:rPr>
          <w:rFonts w:ascii="Times New Roman" w:eastAsia="楷体" w:hAnsi="Times New Roman"/>
          <w:color w:val="000000" w:themeColor="text1"/>
          <w:sz w:val="24"/>
          <w:szCs w:val="24"/>
        </w:rPr>
      </w:pPr>
    </w:p>
    <w:p w:rsidR="00F613F7" w:rsidRPr="000D0E5C" w:rsidRDefault="00F613F7" w:rsidP="001244C8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022765B8" wp14:editId="3C760661">
            <wp:extent cx="4595854" cy="2233923"/>
            <wp:effectExtent l="0" t="0" r="0" b="0"/>
            <wp:docPr id="2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805" cy="2233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13F7" w:rsidRPr="000D0E5C" w:rsidRDefault="00495A89" w:rsidP="00032F4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Fig. S1 </w:t>
      </w:r>
      <w:r w:rsidRPr="000D0E5C">
        <w:rPr>
          <w:rFonts w:ascii="Times New Roman" w:eastAsia="FZYaoTi" w:hAnsi="Times New Roman"/>
          <w:b/>
          <w:color w:val="000000" w:themeColor="text1"/>
          <w:sz w:val="24"/>
          <w:szCs w:val="24"/>
        </w:rPr>
        <w:t>α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-Farnesene, 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mevalonate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ccumulation and 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OD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  <w:vertAlign w:val="subscript"/>
        </w:rPr>
        <w:t>600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>of recombinant strains randomly selected from F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9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l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>ibrar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y.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ata</w:t>
      </w:r>
      <w:r w:rsidR="007114FC"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were detected after 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96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 h of fermentation in 300-mL shaken flasks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containing 50 mL YP medium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</w:t>
      </w:r>
      <w:r w:rsidR="007114FC" w:rsidRPr="000D0E5C">
        <w:rPr>
          <w:rFonts w:ascii="Times New Roman" w:hAnsi="Times New Roman"/>
          <w:color w:val="000000" w:themeColor="text1"/>
          <w:sz w:val="24"/>
          <w:szCs w:val="24"/>
        </w:rPr>
        <w:t>oleic acid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 D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te of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lastRenderedPageBreak/>
        <w:t>transformants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 performe</w:t>
      </w:r>
      <w:r w:rsidR="007114FC" w:rsidRPr="000D0E5C">
        <w:rPr>
          <w:rFonts w:ascii="Times New Roman" w:hAnsi="Times New Roman"/>
          <w:color w:val="000000" w:themeColor="text1"/>
          <w:sz w:val="24"/>
          <w:szCs w:val="24"/>
        </w:rPr>
        <w:t>d with n=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while date of F5 strain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represent the mean±SD of biological triplicate</w:t>
      </w:r>
      <w:r w:rsidR="00C328F6" w:rsidRPr="000D0E5C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</w:p>
    <w:p w:rsidR="001668CE" w:rsidRPr="000D0E5C" w:rsidRDefault="001668CE" w:rsidP="00C328F6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5A4279" w:rsidRPr="000D0E5C" w:rsidRDefault="00C96B57" w:rsidP="001244C8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16DF9C79" wp14:editId="1B828149">
            <wp:extent cx="5274310" cy="1393454"/>
            <wp:effectExtent l="0" t="0" r="2540" b="0"/>
            <wp:docPr id="5" name="图片 5" descr="D:\Desktop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3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279" w:rsidRPr="000D0E5C" w:rsidRDefault="005A4279" w:rsidP="00032F4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Fig. S2 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Optimization of 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medium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or fermentation of F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10</w:t>
      </w:r>
      <w:r w:rsidR="00BB7A35"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strain in 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shake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lasks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bookmarkStart w:id="0" w:name="OLE_LINK13"/>
      <w:bookmarkStart w:id="1" w:name="OLE_LINK14"/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C96B57" w:rsidRPr="000D0E5C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bookmarkEnd w:id="0"/>
      <w:bookmarkEnd w:id="1"/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Initial concentration of oleic acid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. (</w:t>
      </w:r>
      <w:r w:rsidR="00C96B57" w:rsidRPr="000D0E5C"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Concentration of Tween 80 (‰)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. (</w:t>
      </w:r>
      <w:r w:rsidR="00C96B57" w:rsidRPr="000D0E5C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) Different c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ations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. All d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ata represent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 the mean±SD of biological triplicate</w:t>
      </w:r>
      <w:r w:rsidR="00C328F6" w:rsidRPr="000D0E5C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</w:p>
    <w:p w:rsidR="005A4279" w:rsidRPr="000D0E5C" w:rsidRDefault="005A4279" w:rsidP="00F613F7">
      <w:pPr>
        <w:spacing w:line="480" w:lineRule="auto"/>
        <w:rPr>
          <w:rFonts w:ascii="Times New Roman" w:eastAsia="楷体" w:hAnsi="Times New Roman"/>
          <w:color w:val="000000" w:themeColor="text1"/>
          <w:sz w:val="24"/>
          <w:szCs w:val="24"/>
        </w:rPr>
      </w:pPr>
    </w:p>
    <w:p w:rsidR="00F613F7" w:rsidRPr="000D0E5C" w:rsidRDefault="00F613F7" w:rsidP="001244C8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78A69140" wp14:editId="291F4C3F">
            <wp:extent cx="3180522" cy="2024746"/>
            <wp:effectExtent l="0" t="0" r="1270" b="0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09" cy="202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279" w:rsidRPr="000D0E5C" w:rsidRDefault="00495A89" w:rsidP="00032F4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Fig. S</w:t>
      </w:r>
      <w:r w:rsidR="005A4279"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The 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mevalonate and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by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-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>products production in 5 L fermentor under the optimum conditions of F10 strain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The error bars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represent standard deviations of duplicate cultivations</w:t>
      </w:r>
    </w:p>
    <w:p w:rsidR="005A4279" w:rsidRPr="000D0E5C" w:rsidRDefault="001668CE" w:rsidP="001244C8">
      <w:pPr>
        <w:spacing w:line="480" w:lineRule="auto"/>
        <w:jc w:val="center"/>
        <w:rPr>
          <w:rFonts w:ascii="Times New Roman" w:eastAsia="楷体" w:hAnsi="Times New Roman"/>
          <w:color w:val="000000" w:themeColor="text1"/>
          <w:sz w:val="24"/>
          <w:szCs w:val="24"/>
        </w:rPr>
      </w:pPr>
      <w:r w:rsidRPr="000D0E5C">
        <w:rPr>
          <w:rFonts w:ascii="Times New Roman" w:eastAsia="楷体" w:hAnsi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0BCDA70" wp14:editId="5814D473">
            <wp:extent cx="5355673" cy="2018581"/>
            <wp:effectExtent l="0" t="0" r="0" b="1270"/>
            <wp:docPr id="6" name="图片 6" descr="D:\Desktop\WC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\WCO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872" cy="2023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279" w:rsidRPr="000D0E5C" w:rsidRDefault="005A4279" w:rsidP="00032F4A">
      <w:pPr>
        <w:spacing w:line="480" w:lineRule="auto"/>
        <w:rPr>
          <w:color w:val="000000" w:themeColor="text1"/>
          <w:sz w:val="24"/>
          <w:szCs w:val="24"/>
        </w:rPr>
      </w:pP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Fig. S4 </w:t>
      </w:r>
      <w:r w:rsidRPr="000D0E5C">
        <w:rPr>
          <w:rFonts w:ascii="Times New Roman" w:eastAsia="FZYaoTi" w:hAnsi="Times New Roman"/>
          <w:b/>
          <w:color w:val="000000" w:themeColor="text1"/>
          <w:sz w:val="24"/>
          <w:szCs w:val="24"/>
        </w:rPr>
        <w:t>α</w:t>
      </w:r>
      <w:r w:rsidRPr="000D0E5C">
        <w:rPr>
          <w:rFonts w:ascii="Times New Roman" w:hAnsi="Times New Roman"/>
          <w:b/>
          <w:color w:val="000000" w:themeColor="text1"/>
          <w:sz w:val="24"/>
          <w:szCs w:val="24"/>
        </w:rPr>
        <w:t>-Farnesene production on WCO and different oil substrates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1668CE" w:rsidRPr="000D0E5C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Pr="000D0E5C">
        <w:rPr>
          <w:rFonts w:ascii="Times New Roman" w:eastAsia="FZYaoTi" w:hAnsi="Times New Roman"/>
          <w:color w:val="000000" w:themeColor="text1"/>
          <w:sz w:val="24"/>
          <w:szCs w:val="24"/>
        </w:rPr>
        <w:t>α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-Farnesene, 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mevalonate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 accumulation and 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OD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600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of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10 strain under different WCO initial addition at 96 h. (</w:t>
      </w:r>
      <w:r w:rsidR="001668CE" w:rsidRPr="000D0E5C"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Pr="000D0E5C">
        <w:rPr>
          <w:rFonts w:ascii="Times New Roman" w:eastAsia="FZYaoTi" w:hAnsi="Times New Roman"/>
          <w:color w:val="000000" w:themeColor="text1"/>
          <w:sz w:val="24"/>
          <w:szCs w:val="24"/>
        </w:rPr>
        <w:t>α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 xml:space="preserve">-Farnesene accumulation and 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>OD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600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of</w:t>
      </w:r>
      <w:r w:rsidRPr="000D0E5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10 strain on different oil types at 96 h. </w:t>
      </w:r>
      <w:r w:rsidRPr="000D0E5C">
        <w:rPr>
          <w:rFonts w:ascii="Times New Roman" w:hAnsi="Times New Roman"/>
          <w:color w:val="000000" w:themeColor="text1"/>
          <w:sz w:val="24"/>
          <w:szCs w:val="24"/>
        </w:rPr>
        <w:t>Data represents the mean±SD of biological triplicate</w:t>
      </w:r>
      <w:r w:rsidR="001668CE" w:rsidRPr="000D0E5C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</w:p>
    <w:p w:rsidR="00495A89" w:rsidRPr="000D0E5C" w:rsidRDefault="00495A89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032F4A" w:rsidRPr="000D0E5C" w:rsidRDefault="00032F4A" w:rsidP="001244C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F25550" w:rsidRPr="000D0E5C" w:rsidRDefault="00495A89" w:rsidP="00F25550">
      <w:pPr>
        <w:spacing w:line="480" w:lineRule="auto"/>
        <w:rPr>
          <w:rFonts w:ascii="Times New Roman" w:eastAsia="楷体" w:hAnsi="Times New Roman"/>
          <w:b/>
          <w:color w:val="000000" w:themeColor="text1"/>
          <w:sz w:val="24"/>
          <w:szCs w:val="24"/>
        </w:rPr>
      </w:pPr>
      <w:r w:rsidRPr="000D0E5C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ry</w:t>
      </w:r>
      <w:r w:rsidRPr="000D0E5C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="00D85B69"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T</w:t>
      </w:r>
      <w:r w:rsidR="00F25550" w:rsidRPr="000D0E5C">
        <w:rPr>
          <w:rFonts w:ascii="Times New Roman" w:hAnsi="Times New Roman"/>
          <w:b/>
          <w:color w:val="000000" w:themeColor="text1"/>
          <w:sz w:val="24"/>
          <w:szCs w:val="24"/>
        </w:rPr>
        <w:t xml:space="preserve">able </w:t>
      </w:r>
      <w:r w:rsidR="00D85B69"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F25550" w:rsidRPr="000D0E5C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F25550" w:rsidRPr="000D0E5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F25550" w:rsidRPr="000D0E5C">
        <w:rPr>
          <w:rFonts w:ascii="Times New Roman" w:hAnsi="Times New Roman"/>
          <w:b/>
          <w:color w:val="000000" w:themeColor="text1"/>
          <w:sz w:val="24"/>
          <w:szCs w:val="24"/>
        </w:rPr>
        <w:t>Primers used in this study</w:t>
      </w:r>
    </w:p>
    <w:tbl>
      <w:tblPr>
        <w:tblpPr w:leftFromText="180" w:rightFromText="180" w:vertAnchor="text" w:horzAnchor="margin" w:tblpY="153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4395"/>
        <w:gridCol w:w="2318"/>
      </w:tblGrid>
      <w:tr w:rsidR="000D0E5C" w:rsidRPr="000D0E5C" w:rsidTr="00FD266E">
        <w:trPr>
          <w:trHeight w:val="396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Name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S</w:t>
            </w:r>
            <w:r w:rsidRPr="000D0E5C">
              <w:rPr>
                <w:rFonts w:ascii="Times New Roman" w:hAnsi="Times New Roman"/>
                <w:color w:val="000000" w:themeColor="text1"/>
              </w:rPr>
              <w:t>equence (5’-3’)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Purpose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pki-nat-F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cagtctcctcttcaccaccaaaatggacatggcatagacata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Amplifying nourseothricin acetyltransferase gene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pki-nat-</w:t>
            </w:r>
            <w:r w:rsidRPr="000D0E5C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tacatatccatagtctaaccttactactttggatgatactg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pki</w:t>
            </w:r>
            <w:r w:rsidRPr="000D0E5C">
              <w:rPr>
                <w:rFonts w:ascii="Times New Roman" w:hAnsi="Times New Roman"/>
                <w:color w:val="000000" w:themeColor="text1"/>
              </w:rPr>
              <w:t>-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aggttagactatggatatgta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 xml:space="preserve">Amplifying </w:t>
            </w:r>
            <w:r w:rsidRPr="000D0E5C">
              <w:rPr>
                <w:rFonts w:ascii="Times New Roman" w:hAnsi="Times New Roman" w:hint="eastAsia"/>
                <w:color w:val="000000" w:themeColor="text1"/>
              </w:rPr>
              <w:t>pki-2</w:t>
            </w:r>
            <w:r w:rsidRPr="000D0E5C">
              <w:rPr>
                <w:rFonts w:ascii="Times New Roman" w:hAnsi="Times New Roman"/>
                <w:color w:val="000000" w:themeColor="text1"/>
              </w:rPr>
              <w:t xml:space="preserve"> vector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pki</w:t>
            </w:r>
            <w:r w:rsidRPr="000D0E5C">
              <w:rPr>
                <w:rFonts w:ascii="Times New Roman" w:hAnsi="Times New Roman"/>
                <w:color w:val="000000" w:themeColor="text1"/>
              </w:rPr>
              <w:t>-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tttggtggtgaagaggagactg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YLEP</w:t>
            </w:r>
            <w:r w:rsidRPr="000D0E5C">
              <w:rPr>
                <w:rFonts w:ascii="Times New Roman" w:hAnsi="Times New Roman"/>
                <w:color w:val="000000" w:themeColor="text1"/>
              </w:rPr>
              <w:t>-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tgtggatgtgtgtggttgtatgtg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 xml:space="preserve">Amplifying </w:t>
            </w:r>
            <w:r w:rsidRPr="000D0E5C">
              <w:rPr>
                <w:rFonts w:ascii="Times New Roman" w:hAnsi="Times New Roman" w:hint="eastAsia"/>
                <w:color w:val="000000" w:themeColor="text1"/>
              </w:rPr>
              <w:t>YLEP-Leu</w:t>
            </w:r>
            <w:r w:rsidRPr="000D0E5C">
              <w:rPr>
                <w:rFonts w:ascii="Times New Roman" w:hAnsi="Times New Roman"/>
                <w:color w:val="000000" w:themeColor="text1"/>
              </w:rPr>
              <w:t xml:space="preserve"> vector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YLEP</w:t>
            </w:r>
            <w:r w:rsidRPr="000D0E5C">
              <w:rPr>
                <w:rFonts w:ascii="Times New Roman" w:hAnsi="Times New Roman"/>
                <w:color w:val="000000" w:themeColor="text1"/>
              </w:rPr>
              <w:t>-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gtcgtttctacgacgcattgatg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hp4d-FSErg20-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tccacgtgggaaccgcgatcgcatggaattccgagtgcacct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 xml:space="preserve">Amplifying </w:t>
            </w:r>
            <w:r w:rsidRPr="000D0E5C">
              <w:rPr>
                <w:rFonts w:ascii="Times New Roman" w:hAnsi="Times New Roman"/>
                <w:i/>
                <w:color w:val="000000" w:themeColor="text1"/>
              </w:rPr>
              <w:t>FSERG20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hp4d-FSErg20-</w:t>
            </w:r>
            <w:r w:rsidRPr="000D0E5C">
              <w:rPr>
                <w:rFonts w:ascii="Times New Roman" w:hAnsi="Times New Roman" w:hint="eastAsia"/>
                <w:color w:val="000000" w:themeColor="text1"/>
              </w:rPr>
              <w:t>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aggccatggaggtacgcgatcgcctacttctgtcgcttgtaaatc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TEF-FSErg20-</w:t>
            </w:r>
            <w:r w:rsidRPr="000D0E5C">
              <w:rPr>
                <w:rFonts w:ascii="Times New Roman" w:hAnsi="Times New Roman" w:hint="eastAsia"/>
                <w:color w:val="000000" w:themeColor="text1"/>
              </w:rPr>
              <w:t>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gaggtgcactcggaattccatatttaaatctgcggttagtac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Amplifying</w:t>
            </w:r>
            <w:r w:rsidRPr="000D0E5C">
              <w:rPr>
                <w:rFonts w:ascii="Times New Roman" w:hAnsi="Times New Roman"/>
                <w:i/>
                <w:color w:val="000000" w:themeColor="text1"/>
              </w:rPr>
              <w:t xml:space="preserve"> FSERG20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TEF-FSErg20-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actaattacatgaatttaaatctacttctgtcgcttgtaaat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Erg12(ut8)-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taagaatcattcaaaggttcgaaatggactacatcatttcggc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 xml:space="preserve">Amplifying </w:t>
            </w:r>
            <w:r w:rsidRPr="000D0E5C">
              <w:rPr>
                <w:rFonts w:ascii="Times New Roman" w:hAnsi="Times New Roman" w:hint="eastAsia"/>
                <w:i/>
                <w:color w:val="000000" w:themeColor="text1"/>
              </w:rPr>
              <w:t>ERG12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Erg12(CYC1)-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cataactaattacatgattcgaactaatgggtccagggaccga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utp</w:t>
            </w:r>
            <w:r w:rsidRPr="000D0E5C">
              <w:rPr>
                <w:rFonts w:ascii="Times New Roman" w:hAnsi="Times New Roman"/>
                <w:color w:val="000000" w:themeColor="text1"/>
              </w:rPr>
              <w:t>-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aacccggtctctaagctagcggtaccaaggaagcatgcggt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 xml:space="preserve">Amplifying </w:t>
            </w:r>
            <w:r w:rsidRPr="000D0E5C">
              <w:rPr>
                <w:rFonts w:ascii="Times New Roman" w:hAnsi="Times New Roman"/>
                <w:i/>
                <w:color w:val="000000" w:themeColor="text1"/>
              </w:rPr>
              <w:t xml:space="preserve"> ut8-</w:t>
            </w:r>
            <w:r w:rsidRPr="000D0E5C">
              <w:rPr>
                <w:rFonts w:ascii="Times New Roman" w:hAnsi="Times New Roman" w:hint="eastAsia"/>
                <w:i/>
                <w:color w:val="000000" w:themeColor="text1"/>
              </w:rPr>
              <w:t>ERG12</w:t>
            </w:r>
            <w:r w:rsidRPr="000D0E5C">
              <w:rPr>
                <w:rFonts w:ascii="Times New Roman" w:hAnsi="Times New Roman"/>
                <w:i/>
                <w:color w:val="000000" w:themeColor="text1"/>
              </w:rPr>
              <w:t>-CYC1</w:t>
            </w:r>
            <w:r w:rsidRPr="000D0E5C">
              <w:rPr>
                <w:rFonts w:ascii="Times New Roman" w:hAnsi="Times New Roman"/>
                <w:color w:val="000000" w:themeColor="text1"/>
              </w:rPr>
              <w:t xml:space="preserve"> fragment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 w:hint="eastAsia"/>
                <w:color w:val="000000" w:themeColor="text1"/>
              </w:rPr>
              <w:t>utp</w:t>
            </w:r>
            <w:r w:rsidRPr="000D0E5C">
              <w:rPr>
                <w:rFonts w:ascii="Times New Roman" w:hAnsi="Times New Roman"/>
                <w:color w:val="000000" w:themeColor="text1"/>
              </w:rPr>
              <w:t>-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gcatgcacgcgtatcgataagcaaattaaagccttcgagcg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Can1-P1N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ctggaatggtaaacacacgag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Amplifying</w:t>
            </w:r>
            <w:r w:rsidRPr="000D0E5C">
              <w:rPr>
                <w:color w:val="000000" w:themeColor="text1"/>
              </w:rPr>
              <w:t xml:space="preserve"> </w:t>
            </w:r>
            <w:r w:rsidRPr="000D0E5C">
              <w:rPr>
                <w:rFonts w:ascii="Times New Roman" w:hAnsi="Times New Roman"/>
                <w:color w:val="000000" w:themeColor="text1"/>
              </w:rPr>
              <w:t>Upstream homologous arm</w:t>
            </w:r>
            <w:r w:rsidRPr="000D0E5C">
              <w:rPr>
                <w:rFonts w:ascii="Times New Roman" w:hAnsi="Times New Roman" w:hint="eastAsia"/>
                <w:color w:val="000000" w:themeColor="text1"/>
              </w:rPr>
              <w:t xml:space="preserve"> of </w:t>
            </w:r>
            <w:r w:rsidRPr="000D0E5C">
              <w:rPr>
                <w:rFonts w:ascii="Times New Roman" w:hAnsi="Times New Roman" w:hint="eastAsia"/>
                <w:i/>
                <w:color w:val="000000" w:themeColor="text1"/>
              </w:rPr>
              <w:t>can1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Can1-up-R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tgtggtcggatggatggagacggc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Can1-down-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gaagatcggggattcccgacgctc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Amplifying</w:t>
            </w:r>
            <w:r w:rsidRPr="000D0E5C">
              <w:rPr>
                <w:color w:val="000000" w:themeColor="text1"/>
              </w:rPr>
              <w:t xml:space="preserve"> </w:t>
            </w:r>
            <w:r w:rsidRPr="000D0E5C">
              <w:rPr>
                <w:rFonts w:ascii="Times New Roman" w:hAnsi="Times New Roman"/>
                <w:color w:val="000000" w:themeColor="text1"/>
              </w:rPr>
              <w:t>Downstream homologous arm</w:t>
            </w:r>
            <w:r w:rsidRPr="000D0E5C">
              <w:rPr>
                <w:rFonts w:ascii="Times New Roman" w:hAnsi="Times New Roman" w:hint="eastAsia"/>
                <w:color w:val="000000" w:themeColor="text1"/>
              </w:rPr>
              <w:t xml:space="preserve"> of </w:t>
            </w:r>
            <w:r w:rsidRPr="000D0E5C">
              <w:rPr>
                <w:rFonts w:ascii="Times New Roman" w:hAnsi="Times New Roman" w:hint="eastAsia"/>
                <w:i/>
                <w:color w:val="000000" w:themeColor="text1"/>
              </w:rPr>
              <w:t>can1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Can1-P6N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attccttcgccagtcattgtg</w:t>
            </w:r>
          </w:p>
        </w:tc>
        <w:tc>
          <w:tcPr>
            <w:tcW w:w="2318" w:type="dxa"/>
            <w:vMerge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Can1-ut8-F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0D0E5C">
              <w:rPr>
                <w:rFonts w:ascii="Times New Roman" w:hAnsi="Times New Roman"/>
                <w:color w:val="000000" w:themeColor="text1"/>
                <w:szCs w:val="21"/>
              </w:rPr>
              <w:t>gccgtctccatccatccgaccacaggtaccaaggaagcatgcggt</w:t>
            </w:r>
          </w:p>
        </w:tc>
        <w:tc>
          <w:tcPr>
            <w:tcW w:w="2318" w:type="dxa"/>
            <w:vMerge w:val="restart"/>
            <w:shd w:val="clear" w:color="auto" w:fill="auto"/>
            <w:vAlign w:val="center"/>
          </w:tcPr>
          <w:p w:rsidR="00F25550" w:rsidRPr="000D0E5C" w:rsidRDefault="00F25550" w:rsidP="005918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 xml:space="preserve">Amplifying </w:t>
            </w:r>
            <w:r w:rsidRPr="000D0E5C">
              <w:rPr>
                <w:rFonts w:ascii="Times New Roman" w:hAnsi="Times New Roman"/>
                <w:i/>
                <w:color w:val="000000" w:themeColor="text1"/>
              </w:rPr>
              <w:t>ut8-</w:t>
            </w:r>
            <w:r w:rsidRPr="000D0E5C">
              <w:rPr>
                <w:rFonts w:ascii="Times New Roman" w:hAnsi="Times New Roman" w:hint="eastAsia"/>
                <w:i/>
                <w:color w:val="000000" w:themeColor="text1"/>
              </w:rPr>
              <w:t>VHb</w:t>
            </w:r>
            <w:r w:rsidRPr="000D0E5C">
              <w:rPr>
                <w:rFonts w:ascii="Times New Roman" w:hAnsi="Times New Roman"/>
                <w:i/>
                <w:color w:val="000000" w:themeColor="text1"/>
              </w:rPr>
              <w:t xml:space="preserve">-CYC1 </w:t>
            </w:r>
            <w:r w:rsidRPr="000D0E5C">
              <w:rPr>
                <w:rFonts w:ascii="Times New Roman" w:hAnsi="Times New Roman"/>
                <w:color w:val="000000" w:themeColor="text1"/>
              </w:rPr>
              <w:t>fragment</w:t>
            </w:r>
          </w:p>
        </w:tc>
      </w:tr>
      <w:tr w:rsidR="000D0E5C" w:rsidRPr="000D0E5C" w:rsidTr="00FD266E">
        <w:trPr>
          <w:trHeight w:val="454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Can1-CYC1-R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  <w:r w:rsidRPr="000D0E5C">
              <w:rPr>
                <w:rFonts w:ascii="Times New Roman" w:hAnsi="Times New Roman"/>
                <w:color w:val="000000" w:themeColor="text1"/>
              </w:rPr>
              <w:t>gagcgtcgggaatccccgatcttcgcaaattaaagccttcgagcg</w:t>
            </w:r>
            <w:bookmarkStart w:id="2" w:name="_GoBack"/>
            <w:bookmarkEnd w:id="2"/>
          </w:p>
        </w:tc>
        <w:tc>
          <w:tcPr>
            <w:tcW w:w="23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5550" w:rsidRPr="000D0E5C" w:rsidRDefault="00F25550" w:rsidP="0059187A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F25550" w:rsidRPr="000D0E5C" w:rsidRDefault="00F25550" w:rsidP="00F613F7">
      <w:pPr>
        <w:rPr>
          <w:color w:val="000000" w:themeColor="text1"/>
        </w:rPr>
      </w:pPr>
    </w:p>
    <w:sectPr w:rsidR="00F25550" w:rsidRPr="000D0E5C" w:rsidSect="000D0E5C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D93" w:rsidRDefault="00C75D93" w:rsidP="00F613F7">
      <w:r>
        <w:separator/>
      </w:r>
    </w:p>
  </w:endnote>
  <w:endnote w:type="continuationSeparator" w:id="0">
    <w:p w:rsidR="00C75D93" w:rsidRDefault="00C75D93" w:rsidP="00F61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charset w:val="00"/>
    <w:family w:val="swiss"/>
    <w:pitch w:val="variable"/>
    <w:sig w:usb0="A10006FF" w:usb1="4000205B" w:usb2="0000001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8942668"/>
      <w:docPartObj>
        <w:docPartGallery w:val="Page Numbers (Bottom of Page)"/>
        <w:docPartUnique/>
      </w:docPartObj>
    </w:sdtPr>
    <w:sdtEndPr/>
    <w:sdtContent>
      <w:p w:rsidR="00042122" w:rsidRDefault="00042122">
        <w:pPr>
          <w:pStyle w:val="Footer"/>
          <w:jc w:val="center"/>
        </w:pPr>
        <w:r w:rsidRPr="00042122">
          <w:rPr>
            <w:rFonts w:ascii="Times New Roman" w:hAnsi="Times New Roman" w:cs="Times New Roman"/>
          </w:rPr>
          <w:fldChar w:fldCharType="begin"/>
        </w:r>
        <w:r w:rsidRPr="00042122">
          <w:rPr>
            <w:rFonts w:ascii="Times New Roman" w:hAnsi="Times New Roman" w:cs="Times New Roman"/>
          </w:rPr>
          <w:instrText>PAGE   \* MERGEFORMAT</w:instrText>
        </w:r>
        <w:r w:rsidRPr="00042122">
          <w:rPr>
            <w:rFonts w:ascii="Times New Roman" w:hAnsi="Times New Roman" w:cs="Times New Roman"/>
          </w:rPr>
          <w:fldChar w:fldCharType="separate"/>
        </w:r>
        <w:r w:rsidR="000D0E5C" w:rsidRPr="000D0E5C">
          <w:rPr>
            <w:rFonts w:ascii="Times New Roman" w:hAnsi="Times New Roman" w:cs="Times New Roman"/>
            <w:noProof/>
            <w:lang w:val="zh-CN"/>
          </w:rPr>
          <w:t>1</w:t>
        </w:r>
        <w:r w:rsidRPr="00042122">
          <w:rPr>
            <w:rFonts w:ascii="Times New Roman" w:hAnsi="Times New Roman" w:cs="Times New Roman"/>
          </w:rPr>
          <w:fldChar w:fldCharType="end"/>
        </w:r>
      </w:p>
    </w:sdtContent>
  </w:sdt>
  <w:p w:rsidR="00042122" w:rsidRDefault="000421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D93" w:rsidRDefault="00C75D93" w:rsidP="00F613F7">
      <w:r>
        <w:separator/>
      </w:r>
    </w:p>
  </w:footnote>
  <w:footnote w:type="continuationSeparator" w:id="0">
    <w:p w:rsidR="00C75D93" w:rsidRDefault="00C75D93" w:rsidP="00F61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E1B"/>
    <w:rsid w:val="00032F4A"/>
    <w:rsid w:val="00042122"/>
    <w:rsid w:val="000D0E5C"/>
    <w:rsid w:val="001244C8"/>
    <w:rsid w:val="001668CE"/>
    <w:rsid w:val="00210729"/>
    <w:rsid w:val="002F333B"/>
    <w:rsid w:val="003708F8"/>
    <w:rsid w:val="00432683"/>
    <w:rsid w:val="004328AD"/>
    <w:rsid w:val="00486E1B"/>
    <w:rsid w:val="00495A89"/>
    <w:rsid w:val="005A4279"/>
    <w:rsid w:val="00633654"/>
    <w:rsid w:val="006964F5"/>
    <w:rsid w:val="007114FC"/>
    <w:rsid w:val="00777FEC"/>
    <w:rsid w:val="007F079D"/>
    <w:rsid w:val="008A6F72"/>
    <w:rsid w:val="00972285"/>
    <w:rsid w:val="009B73C3"/>
    <w:rsid w:val="00AB1DBF"/>
    <w:rsid w:val="00BB7A35"/>
    <w:rsid w:val="00C328F6"/>
    <w:rsid w:val="00C455F0"/>
    <w:rsid w:val="00C6415B"/>
    <w:rsid w:val="00C75D93"/>
    <w:rsid w:val="00C96B57"/>
    <w:rsid w:val="00CD148A"/>
    <w:rsid w:val="00D45B3C"/>
    <w:rsid w:val="00D85B69"/>
    <w:rsid w:val="00DF57BD"/>
    <w:rsid w:val="00F25550"/>
    <w:rsid w:val="00F613F7"/>
    <w:rsid w:val="00F73B66"/>
    <w:rsid w:val="00FC1D99"/>
    <w:rsid w:val="00FD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FD2C00D-5863-4C93-8579-27079A5D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3F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3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3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3F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3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3F7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uiPriority w:val="99"/>
    <w:unhideWhenUsed/>
    <w:rsid w:val="008A6F72"/>
    <w:rPr>
      <w:color w:val="0000FF"/>
      <w:u w:val="single"/>
    </w:rPr>
  </w:style>
  <w:style w:type="character" w:customStyle="1" w:styleId="fontstyle01">
    <w:name w:val="fontstyle01"/>
    <w:basedOn w:val="DefaultParagraphFont"/>
    <w:rsid w:val="00F73B66"/>
    <w:rPr>
      <w:rFonts w:ascii="Verdana" w:hAnsi="Verdana" w:hint="default"/>
      <w:b w:val="0"/>
      <w:bCs w:val="0"/>
      <w:i w:val="0"/>
      <w:iCs w:val="0"/>
      <w:color w:val="000033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2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qiqingsheng@sdu.edu.cn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ujin@sd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tongcheng</dc:creator>
  <cp:lastModifiedBy>Afifa Farhin M.</cp:lastModifiedBy>
  <cp:revision>7</cp:revision>
  <cp:lastPrinted>2021-06-09T02:23:00Z</cp:lastPrinted>
  <dcterms:created xsi:type="dcterms:W3CDTF">2021-07-07T13:32:00Z</dcterms:created>
  <dcterms:modified xsi:type="dcterms:W3CDTF">2021-08-18T10:37:00Z</dcterms:modified>
</cp:coreProperties>
</file>